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AFE10A" wp14:editId="1D590D7C">
                <wp:simplePos x="0" y="0"/>
                <wp:positionH relativeFrom="column">
                  <wp:posOffset>-178435</wp:posOffset>
                </wp:positionH>
                <wp:positionV relativeFrom="paragraph">
                  <wp:posOffset>-1270</wp:posOffset>
                </wp:positionV>
                <wp:extent cx="4381500" cy="1210310"/>
                <wp:effectExtent l="0" t="0" r="0" b="0"/>
                <wp:wrapNone/>
                <wp:docPr id="9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1500" cy="1210310"/>
                          <a:chOff x="-233640" y="0"/>
                          <a:chExt cx="15549856" cy="3728397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awanghui\Desktop\hit_matrix CMSVSZS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7196" y="0"/>
                            <a:ext cx="6678737" cy="28790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awanghui\Desktop\hit_matrix CMSVSNs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03655" y="0"/>
                            <a:ext cx="6685736" cy="285064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3198119" y="2825128"/>
                            <a:ext cx="1137176" cy="9032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279B" w:rsidRPr="00C57ED4" w:rsidRDefault="003F279B" w:rsidP="003F279B">
                              <w:pPr>
                                <w:pStyle w:val="a5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1"/>
                                </w:rPr>
                              </w:pPr>
                              <w:r w:rsidRPr="00C57ED4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1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7"/>
                        <wps:cNvSpPr txBox="1"/>
                        <wps:spPr>
                          <a:xfrm>
                            <a:off x="11045613" y="2821688"/>
                            <a:ext cx="895597" cy="85915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279B" w:rsidRPr="00C57ED4" w:rsidRDefault="003F279B" w:rsidP="003F279B">
                              <w:pPr>
                                <w:pStyle w:val="a5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1"/>
                                </w:rPr>
                              </w:pPr>
                              <w:r w:rsidRPr="00C57ED4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1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-233640" y="592072"/>
                            <a:ext cx="1151733" cy="163779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279B" w:rsidRPr="00C57ED4" w:rsidRDefault="003F279B" w:rsidP="003F279B">
                              <w:pPr>
                                <w:pStyle w:val="a5"/>
                                <w:spacing w:before="0" w:beforeAutospacing="0" w:after="0" w:afterAutospacing="0"/>
                                <w:rPr>
                                  <w:sz w:val="15"/>
                                </w:rPr>
                              </w:pPr>
                              <w:r w:rsidRPr="00C57ED4"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28"/>
                                </w:rPr>
                                <w:t>Nsa</w:t>
                              </w:r>
                              <w:r w:rsidRPr="00C57ED4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16"/>
                                  <w:szCs w:val="28"/>
                                </w:rPr>
                                <w:t xml:space="preserve"> CMS cp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7" name="TextBox 11"/>
                        <wps:cNvSpPr txBox="1"/>
                        <wps:spPr>
                          <a:xfrm>
                            <a:off x="11708095" y="2646853"/>
                            <a:ext cx="3608121" cy="7905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F279B" w:rsidRPr="00C57ED4" w:rsidRDefault="003F279B" w:rsidP="003F279B">
                              <w:pPr>
                                <w:pStyle w:val="a5"/>
                                <w:spacing w:before="0" w:beforeAutospacing="0" w:after="0" w:afterAutospacing="0"/>
                                <w:rPr>
                                  <w:sz w:val="15"/>
                                </w:rPr>
                              </w:pPr>
                              <w:r w:rsidRPr="00C57ED4"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28"/>
                                </w:rPr>
                                <w:t xml:space="preserve">Sinapis arvensis </w:t>
                              </w:r>
                              <w:r w:rsidRPr="00C57ED4">
                                <w:rPr>
                                  <w:rFonts w:asciiTheme="minorHAnsi" w:eastAsiaTheme="minorEastAsia" w:hAnsi="Calibri" w:cstheme="minorBidi"/>
                                  <w:color w:val="000000"/>
                                  <w:kern w:val="24"/>
                                  <w:sz w:val="16"/>
                                  <w:szCs w:val="28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8" o:spid="_x0000_s1026" style="position:absolute;left:0;text-align:left;margin-left:-14.05pt;margin-top:-.1pt;width:345pt;height:95.3pt;z-index:251659264;mso-width-relative:margin;mso-height-relative:margin" coordorigin="-2336" coordsize="155498,372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371;width:66788;height:287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Gwr7CAAAA2gAAAA8AAABkcnMvZG93bnJldi54bWxEj82qwjAUhPcXfIdwBHfXVAW5VKOIYNGF&#10;gj8bd4fm2Babk9JEW/v0RhDucpiZb5j5sjWleFLtCssKRsMIBHFqdcGZgst58/sHwnlkjaVlUvAi&#10;B8tF72eOsbYNH+l58pkIEHYxKsi9r2IpXZqTQTe0FXHwbrY26IOsM6lrbALclHIcRVNpsOCwkGNF&#10;65zS++lhFHTb7rhPHvvkJrvR4bWb7FyTXJUa9NvVDISn1v+Hv+2tVjCGz5VwA+Ti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RsK+wgAAANoAAAAPAAAAAAAAAAAAAAAAAJ8C&#10;AABkcnMvZG93bnJldi54bWxQSwUGAAAAAAQABAD3AAAAjgMAAAAA&#10;">
                  <v:imagedata r:id="rId9" o:title="hit_matrix CMSVSZS4"/>
                </v:shape>
                <v:shape id="Picture 3" o:spid="_x0000_s1028" type="#_x0000_t75" style="position:absolute;left:77036;width:66857;height:285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MWzfEAAAA2gAAAA8AAABkcnMvZG93bnJldi54bWxEj09rwkAUxO+C32F5Qm+6saJodBWpFiKU&#10;4t+Dt0f2mQSzb2N21fjtu4VCj8PM/IaZLRpTigfVrrCsoN+LQBCnVhecKTgePrtjEM4jaywtk4IX&#10;OVjM260Zxto+eUePvc9EgLCLUUHufRVL6dKcDLqerYiDd7G1QR9knUld4zPATSnfo2gkDRYcFnKs&#10;6COn9Lq/GwXb5LT6HiVrc/vS8rqdnI92M4yUeus0yykIT43/D/+1E61gAL9Xwg2Q8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PMWzfEAAAA2gAAAA8AAAAAAAAAAAAAAAAA&#10;nwIAAGRycy9kb3ducmV2LnhtbFBLBQYAAAAABAAEAPcAAACQAwAAAAA=&#10;">
                  <v:imagedata r:id="rId10" o:title="hit_matrix CMSVSNsa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31981;top:28251;width:11371;height:9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3F279B" w:rsidRPr="00C57ED4" w:rsidRDefault="003F279B" w:rsidP="003F279B">
                        <w:pPr>
                          <w:pStyle w:val="a5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11"/>
                          </w:rPr>
                        </w:pPr>
                        <w:r w:rsidRPr="00C57ED4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1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0" type="#_x0000_t202" style="position:absolute;left:110456;top:28216;width:8956;height:85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3F279B" w:rsidRPr="00C57ED4" w:rsidRDefault="003F279B" w:rsidP="003F279B">
                        <w:pPr>
                          <w:pStyle w:val="a5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11"/>
                          </w:rPr>
                        </w:pPr>
                        <w:r w:rsidRPr="00C57ED4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1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5" o:spid="_x0000_s1031" type="#_x0000_t202" style="position:absolute;left:-2336;top:5920;width:11516;height:16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g+DsUA&#10;AADaAAAADwAAAGRycy9kb3ducmV2LnhtbESPQWvCQBSE70L/w/IK3uqmIqFNXSUtCOIhUNuDx5fs&#10;Mwlm36a7G43++m6h4HGYmW+Y5Xo0nTiT861lBc+zBARxZXXLtYLvr83TCwgfkDV2lknBlTysVw+T&#10;JWbaXviTzvtQiwhhn6GCJoQ+k9JXDRn0M9sTR+9oncEQpauldniJcNPJeZKk0mDLcaHBnj4aqk77&#10;wSjY5ofhZ3DF4vV2uOVFWe6K9zJVavo45m8gAo3hHv5vb7WCFP6uxBs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qD4OxQAAANoAAAAPAAAAAAAAAAAAAAAAAJgCAABkcnMv&#10;ZG93bnJldi54bWxQSwUGAAAAAAQABAD1AAAAigMAAAAA&#10;" filled="f" stroked="f">
                  <v:textbox style="layout-flow:vertical-ideographic">
                    <w:txbxContent>
                      <w:p w:rsidR="003F279B" w:rsidRPr="00C57ED4" w:rsidRDefault="003F279B" w:rsidP="003F279B">
                        <w:pPr>
                          <w:pStyle w:val="a5"/>
                          <w:spacing w:before="0" w:beforeAutospacing="0" w:after="0" w:afterAutospacing="0"/>
                          <w:rPr>
                            <w:sz w:val="15"/>
                          </w:rPr>
                        </w:pPr>
                        <w:r w:rsidRPr="00C57ED4"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16"/>
                            <w:szCs w:val="28"/>
                          </w:rPr>
                          <w:t>Nsa</w:t>
                        </w:r>
                        <w:r w:rsidRPr="00C57ED4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16"/>
                            <w:szCs w:val="28"/>
                          </w:rPr>
                          <w:t xml:space="preserve"> CMS cp</w:t>
                        </w:r>
                      </w:p>
                    </w:txbxContent>
                  </v:textbox>
                </v:shape>
                <v:shape id="TextBox 11" o:spid="_x0000_s1032" type="#_x0000_t202" style="position:absolute;left:117080;top:26468;width:36082;height:7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3F279B" w:rsidRPr="00C57ED4" w:rsidRDefault="003F279B" w:rsidP="003F279B">
                        <w:pPr>
                          <w:pStyle w:val="a5"/>
                          <w:spacing w:before="0" w:beforeAutospacing="0" w:after="0" w:afterAutospacing="0"/>
                          <w:rPr>
                            <w:sz w:val="15"/>
                          </w:rPr>
                        </w:pPr>
                        <w:r w:rsidRPr="00C57ED4"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16"/>
                            <w:szCs w:val="28"/>
                          </w:rPr>
                          <w:t xml:space="preserve">Sinapis arvensis </w:t>
                        </w:r>
                        <w:r w:rsidRPr="00C57ED4">
                          <w:rPr>
                            <w:rFonts w:asciiTheme="minorHAnsi" w:eastAsiaTheme="minorEastAsia" w:hAnsi="Calibri" w:cstheme="minorBidi"/>
                            <w:color w:val="000000"/>
                            <w:kern w:val="24"/>
                            <w:sz w:val="16"/>
                            <w:szCs w:val="28"/>
                          </w:rPr>
                          <w:t>c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3F279B" w:rsidRDefault="003F279B" w:rsidP="003F279B">
      <w:r w:rsidRPr="00211544">
        <w:rPr>
          <w:rFonts w:ascii="Times New Roman" w:hAnsi="Times New Roman" w:hint="eastAsia"/>
          <w:b/>
          <w:color w:val="000000"/>
          <w:kern w:val="24"/>
          <w:sz w:val="28"/>
          <w:szCs w:val="28"/>
        </w:rPr>
        <w:t xml:space="preserve">Figure </w:t>
      </w:r>
      <w:r>
        <w:rPr>
          <w:rFonts w:ascii="Times New Roman" w:hAnsi="Times New Roman" w:hint="eastAsia"/>
          <w:b/>
          <w:color w:val="000000"/>
          <w:kern w:val="24"/>
          <w:sz w:val="28"/>
          <w:szCs w:val="28"/>
        </w:rPr>
        <w:t>S</w:t>
      </w:r>
      <w:r w:rsidRPr="00211544">
        <w:rPr>
          <w:rFonts w:ascii="Times New Roman" w:hAnsi="Times New Roman" w:hint="eastAsia"/>
          <w:b/>
          <w:color w:val="000000"/>
          <w:kern w:val="24"/>
          <w:sz w:val="28"/>
          <w:szCs w:val="28"/>
        </w:rPr>
        <w:t>1</w:t>
      </w:r>
      <w:r>
        <w:rPr>
          <w:rFonts w:ascii="Times New Roman" w:hAnsi="Times New Roman" w:hint="eastAsia"/>
          <w:color w:val="000000"/>
          <w:kern w:val="24"/>
          <w:sz w:val="28"/>
          <w:szCs w:val="28"/>
        </w:rPr>
        <w:t xml:space="preserve"> 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 xml:space="preserve">Comparative analysis of </w:t>
      </w:r>
      <w:r w:rsidRPr="00D804AC">
        <w:rPr>
          <w:rFonts w:ascii="Times New Roman" w:hAnsi="Times New Roman"/>
          <w:i/>
          <w:color w:val="000000"/>
          <w:kern w:val="24"/>
          <w:sz w:val="28"/>
          <w:szCs w:val="28"/>
        </w:rPr>
        <w:t>Nsa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 xml:space="preserve"> CMS, Zhongshuang 4, and </w:t>
      </w:r>
      <w:r w:rsidRPr="00D804AC">
        <w:rPr>
          <w:rFonts w:ascii="Times New Roman" w:hAnsi="Times New Roman"/>
          <w:i/>
          <w:iCs/>
          <w:color w:val="000000"/>
          <w:kern w:val="24"/>
          <w:sz w:val="28"/>
          <w:szCs w:val="28"/>
        </w:rPr>
        <w:t>S. arvensis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 xml:space="preserve"> chloroplast (cp) genome. (A) Comparisons between </w:t>
      </w:r>
      <w:r w:rsidRPr="00D804AC">
        <w:rPr>
          <w:rFonts w:ascii="Times New Roman" w:hAnsi="Times New Roman"/>
          <w:i/>
          <w:iCs/>
          <w:color w:val="000000"/>
          <w:kern w:val="24"/>
          <w:sz w:val="28"/>
          <w:szCs w:val="28"/>
        </w:rPr>
        <w:t>Nsa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 xml:space="preserve"> CMS cp genome (vertical axis) and Zhongshuang 4 cp genome (horizontal axis) indicated that the nucleotide sequences of the syntenic region are well conserved. (B) Alignment of </w:t>
      </w:r>
      <w:r w:rsidRPr="00D804AC">
        <w:rPr>
          <w:rFonts w:ascii="Times New Roman" w:hAnsi="Times New Roman"/>
          <w:i/>
          <w:iCs/>
          <w:color w:val="000000"/>
          <w:kern w:val="24"/>
          <w:sz w:val="28"/>
          <w:szCs w:val="28"/>
        </w:rPr>
        <w:t>Nsa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 xml:space="preserve"> CMS line cp genome (vertical axis) and </w:t>
      </w:r>
      <w:r w:rsidRPr="00D804AC">
        <w:rPr>
          <w:rFonts w:ascii="Times New Roman" w:hAnsi="Times New Roman"/>
          <w:i/>
          <w:iCs/>
          <w:color w:val="000000"/>
          <w:kern w:val="24"/>
          <w:sz w:val="28"/>
          <w:szCs w:val="28"/>
        </w:rPr>
        <w:t xml:space="preserve">S. arvensis </w:t>
      </w:r>
      <w:r w:rsidRPr="00D804AC">
        <w:rPr>
          <w:rFonts w:ascii="Times New Roman" w:hAnsi="Times New Roman"/>
          <w:color w:val="000000"/>
          <w:kern w:val="24"/>
          <w:sz w:val="28"/>
          <w:szCs w:val="28"/>
        </w:rPr>
        <w:t>cp genome (horizontal axis). Apart from SNPs, they were consistent and no rearrangement was found.</w:t>
      </w:r>
    </w:p>
    <w:p w:rsidR="003F279B" w:rsidRDefault="003F279B" w:rsidP="003F279B"/>
    <w:p w:rsidR="003F279B" w:rsidRPr="003F279B" w:rsidRDefault="003F279B">
      <w:pPr>
        <w:rPr>
          <w:rFonts w:hint="eastAsia"/>
        </w:rPr>
      </w:pPr>
      <w:bookmarkStart w:id="0" w:name="_GoBack"/>
      <w:bookmarkEnd w:id="0"/>
    </w:p>
    <w:p w:rsidR="003F279B" w:rsidRDefault="003F279B">
      <w:pPr>
        <w:rPr>
          <w:rFonts w:hint="eastAsia"/>
        </w:rPr>
      </w:pPr>
    </w:p>
    <w:p w:rsidR="003F279B" w:rsidRDefault="003F279B">
      <w:pPr>
        <w:rPr>
          <w:rFonts w:hint="eastAsia"/>
        </w:rPr>
      </w:pPr>
    </w:p>
    <w:p w:rsidR="00522605" w:rsidRDefault="00522605"/>
    <w:sectPr w:rsidR="0052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4F5" w:rsidRDefault="003734F5" w:rsidP="003F279B">
      <w:r>
        <w:separator/>
      </w:r>
    </w:p>
  </w:endnote>
  <w:endnote w:type="continuationSeparator" w:id="0">
    <w:p w:rsidR="003734F5" w:rsidRDefault="003734F5" w:rsidP="003F2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4F5" w:rsidRDefault="003734F5" w:rsidP="003F279B">
      <w:r>
        <w:separator/>
      </w:r>
    </w:p>
  </w:footnote>
  <w:footnote w:type="continuationSeparator" w:id="0">
    <w:p w:rsidR="003734F5" w:rsidRDefault="003734F5" w:rsidP="003F2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A4"/>
    <w:rsid w:val="003734F5"/>
    <w:rsid w:val="003F279B"/>
    <w:rsid w:val="00522605"/>
    <w:rsid w:val="00B074BE"/>
    <w:rsid w:val="00F4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7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79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F27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7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79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F27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9-11T03:01:00Z</dcterms:created>
  <dcterms:modified xsi:type="dcterms:W3CDTF">2019-09-11T03:02:00Z</dcterms:modified>
</cp:coreProperties>
</file>